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5C92" w14:textId="77777777" w:rsidR="006A60DC" w:rsidRPr="00124969" w:rsidRDefault="006A60DC" w:rsidP="006A60DC">
      <w:pPr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</w:p>
    <w:p w14:paraId="53E515A5" w14:textId="77777777" w:rsidR="006A60DC" w:rsidRPr="00124969" w:rsidRDefault="006A60DC" w:rsidP="006A60DC">
      <w:pPr>
        <w:snapToGrid w:val="0"/>
        <w:spacing w:line="480" w:lineRule="auto"/>
        <w:jc w:val="center"/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167C3528" w14:textId="6E8E1B97" w:rsidR="006A60DC" w:rsidRPr="00962E99" w:rsidRDefault="002C72A8" w:rsidP="006A60DC">
      <w:pPr>
        <w:pStyle w:val="ad"/>
        <w:snapToGrid w:val="0"/>
        <w:jc w:val="left"/>
        <w:rPr>
          <w:rFonts w:ascii="Times New Roman" w:hAnsi="Times New Roman" w:cs="Times New Roman"/>
          <w:lang w:eastAsia="ja-JP"/>
        </w:rPr>
      </w:pPr>
      <w:r w:rsidRPr="008165CE">
        <w:rPr>
          <w:rFonts w:ascii="Times New Roman" w:hAnsi="Times New Roman" w:cs="Times New Roman"/>
        </w:rPr>
        <w:t>Epidemiology and patterns of empiric antimicrobial therapy practice in patients with community-onset sepsis using data from a Japanese nationwide medical claims database — the Japan Sepsis Alliance (</w:t>
      </w:r>
      <w:proofErr w:type="spellStart"/>
      <w:r w:rsidRPr="008165CE">
        <w:rPr>
          <w:rFonts w:ascii="Times New Roman" w:hAnsi="Times New Roman" w:cs="Times New Roman"/>
        </w:rPr>
        <w:t>JaSA</w:t>
      </w:r>
      <w:proofErr w:type="spellEnd"/>
      <w:r w:rsidRPr="008165CE">
        <w:rPr>
          <w:rFonts w:ascii="Times New Roman" w:hAnsi="Times New Roman" w:cs="Times New Roman"/>
        </w:rPr>
        <w:t xml:space="preserve">) study </w:t>
      </w:r>
      <w:proofErr w:type="gramStart"/>
      <w:r w:rsidRPr="008165CE">
        <w:rPr>
          <w:rFonts w:ascii="Times New Roman" w:hAnsi="Times New Roman" w:cs="Times New Roman"/>
        </w:rPr>
        <w:t>group</w:t>
      </w:r>
      <w:proofErr w:type="gramEnd"/>
    </w:p>
    <w:p w14:paraId="36100DAF" w14:textId="77777777" w:rsidR="006A60DC" w:rsidRPr="00887F35" w:rsidRDefault="006A60DC" w:rsidP="006A60DC">
      <w:pPr>
        <w:snapToGrid w:val="0"/>
        <w:spacing w:line="480" w:lineRule="auto"/>
        <w:rPr>
          <w:rFonts w:ascii="Times New Roman" w:eastAsia="ＭＳ Ｐ明朝" w:hAnsi="Times New Roman" w:cs="Times New Roman"/>
          <w:color w:val="000000" w:themeColor="text1"/>
        </w:rPr>
      </w:pPr>
    </w:p>
    <w:p w14:paraId="412C1485" w14:textId="080C7F4D" w:rsidR="006A60DC" w:rsidRPr="00124969" w:rsidRDefault="002C72A8" w:rsidP="006A60DC">
      <w:pPr>
        <w:snapToGrid w:val="0"/>
        <w:spacing w:line="480" w:lineRule="auto"/>
        <w:jc w:val="center"/>
        <w:rPr>
          <w:rFonts w:ascii="Times New Roman" w:eastAsia="ＭＳ Ｐ明朝" w:hAnsi="Times New Roman" w:cs="Times New Roman"/>
          <w:color w:val="000000" w:themeColor="text1"/>
        </w:rPr>
      </w:pPr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Toshikazu Abe;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Iriyama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 Hiroki; Taro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Imaeda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; Akira Komori; Takehiko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Oami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;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Tuerxun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Aizimu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; Nozomi Takahashi; Yasuo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Yamao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; Satoshi Nakagawa; Hiroshi Ogura; Yutaka Umemura; Asako Matsushima;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Kiyohide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 Fushimi; Nobuaki 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Shime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>; Taka-</w:t>
      </w:r>
      <w:proofErr w:type="spellStart"/>
      <w:r w:rsidRPr="002C72A8">
        <w:rPr>
          <w:rFonts w:ascii="Times New Roman" w:eastAsia="ＭＳ Ｐ明朝" w:hAnsi="Times New Roman" w:cs="Times New Roman"/>
          <w:color w:val="000000" w:themeColor="text1"/>
        </w:rPr>
        <w:t>aki</w:t>
      </w:r>
      <w:proofErr w:type="spellEnd"/>
      <w:r w:rsidRPr="002C72A8">
        <w:rPr>
          <w:rFonts w:ascii="Times New Roman" w:eastAsia="ＭＳ Ｐ明朝" w:hAnsi="Times New Roman" w:cs="Times New Roman"/>
          <w:color w:val="000000" w:themeColor="text1"/>
        </w:rPr>
        <w:t xml:space="preserve"> Nakada</w:t>
      </w:r>
    </w:p>
    <w:p w14:paraId="531C12D3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70B00B1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  <w:r>
        <w:rPr>
          <w:rFonts w:ascii="Times New Roman" w:hAnsi="Times New Roman" w:cs="Times New Roman" w:hint="eastAsia"/>
          <w:b/>
          <w:i/>
          <w:iCs/>
        </w:rPr>
        <w:t xml:space="preserve">Online data </w:t>
      </w:r>
      <w:r>
        <w:rPr>
          <w:rFonts w:ascii="Times New Roman" w:hAnsi="Times New Roman" w:cs="Times New Roman"/>
          <w:b/>
          <w:i/>
          <w:iCs/>
        </w:rPr>
        <w:t>Supplement</w:t>
      </w:r>
    </w:p>
    <w:p w14:paraId="7C26708C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9B89A93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A0EF302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5A8D8C5C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034E9033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7FEA1C8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E916AC5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2BB9F4BD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17EEC32A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3DC1E731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52CF20D6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6F2B8A01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45A4784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4676763C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49A2A933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0041D55C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78A2D700" w14:textId="77777777" w:rsidR="006A60DC" w:rsidRDefault="006A60DC" w:rsidP="006A60DC">
      <w:pPr>
        <w:jc w:val="center"/>
        <w:rPr>
          <w:rFonts w:ascii="Times New Roman" w:hAnsi="Times New Roman" w:cs="Times New Roman"/>
          <w:b/>
          <w:i/>
          <w:iCs/>
        </w:rPr>
      </w:pPr>
    </w:p>
    <w:p w14:paraId="48223A88" w14:textId="77777777" w:rsidR="006A60DC" w:rsidRPr="002436B0" w:rsidRDefault="006A60DC" w:rsidP="006A60DC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lastRenderedPageBreak/>
        <w:t>Table S</w:t>
      </w:r>
      <w:r>
        <w:rPr>
          <w:rFonts w:ascii="Times New Roman" w:eastAsia="ＭＳ Ｐ明朝" w:hAnsi="Times New Roman" w:cs="Times New Roman"/>
          <w:b/>
          <w:bCs/>
          <w:color w:val="000000" w:themeColor="text1"/>
        </w:rPr>
        <w:t>1</w:t>
      </w: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>.</w:t>
      </w:r>
      <w:r w:rsidRPr="002436B0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Pr="00FC45BB">
        <w:rPr>
          <w:rFonts w:ascii="Times New Roman" w:eastAsia="ＭＳ Ｐ明朝" w:hAnsi="Times New Roman" w:cs="Times New Roman"/>
          <w:bCs/>
          <w:color w:val="000000" w:themeColor="text1"/>
        </w:rPr>
        <w:t>Comorbidity categories with corresponding ICD-10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7229"/>
      </w:tblGrid>
      <w:tr w:rsidR="006A60DC" w:rsidRPr="002436B0" w14:paraId="45D879D6" w14:textId="77777777" w:rsidTr="00303E4C">
        <w:tc>
          <w:tcPr>
            <w:tcW w:w="269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42C4AD8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omorbidity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2403FB3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6A60DC" w:rsidRPr="002436B0" w14:paraId="16235F53" w14:textId="77777777" w:rsidTr="00303E4C"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1CC6EF58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Malignant tumor</w:t>
            </w:r>
          </w:p>
        </w:tc>
        <w:tc>
          <w:tcPr>
            <w:tcW w:w="7229" w:type="dxa"/>
            <w:tcBorders>
              <w:top w:val="single" w:sz="12" w:space="0" w:color="000000"/>
            </w:tcBorders>
            <w:shd w:val="clear" w:color="auto" w:fill="auto"/>
          </w:tcPr>
          <w:p w14:paraId="16D8CC54" w14:textId="77777777" w:rsidR="006A60DC" w:rsidRPr="002436B0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00-C97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, D00-D09</w:t>
            </w:r>
          </w:p>
        </w:tc>
      </w:tr>
      <w:tr w:rsidR="006A60DC" w:rsidRPr="002436B0" w14:paraId="3F5EC784" w14:textId="77777777" w:rsidTr="00303E4C">
        <w:tc>
          <w:tcPr>
            <w:tcW w:w="2694" w:type="dxa"/>
            <w:shd w:val="clear" w:color="auto" w:fill="auto"/>
          </w:tcPr>
          <w:p w14:paraId="660CBE74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7229" w:type="dxa"/>
            <w:shd w:val="clear" w:color="auto" w:fill="auto"/>
          </w:tcPr>
          <w:p w14:paraId="11F3570A" w14:textId="77777777" w:rsidR="006A60DC" w:rsidRPr="002436B0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10-I15</w:t>
            </w:r>
          </w:p>
        </w:tc>
      </w:tr>
      <w:tr w:rsidR="006A60DC" w:rsidRPr="002436B0" w14:paraId="32E5904E" w14:textId="77777777" w:rsidTr="00303E4C">
        <w:tc>
          <w:tcPr>
            <w:tcW w:w="2694" w:type="dxa"/>
            <w:shd w:val="clear" w:color="auto" w:fill="auto"/>
          </w:tcPr>
          <w:p w14:paraId="3218E53A" w14:textId="77777777" w:rsidR="006A60DC" w:rsidRPr="002436B0" w:rsidRDefault="006A60DC" w:rsidP="00303E4C">
            <w:pPr>
              <w:pStyle w:val="Web"/>
              <w:spacing w:beforeLines="20" w:before="80" w:beforeAutospacing="0" w:afterLines="20" w:after="80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iabetes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mellitus</w:t>
            </w:r>
          </w:p>
        </w:tc>
        <w:tc>
          <w:tcPr>
            <w:tcW w:w="7229" w:type="dxa"/>
            <w:shd w:val="clear" w:color="auto" w:fill="auto"/>
          </w:tcPr>
          <w:p w14:paraId="001EA67C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E10-E14</w:t>
            </w:r>
          </w:p>
        </w:tc>
      </w:tr>
      <w:tr w:rsidR="006A60DC" w:rsidRPr="002436B0" w14:paraId="7B1DC28E" w14:textId="77777777" w:rsidTr="00303E4C">
        <w:tc>
          <w:tcPr>
            <w:tcW w:w="2694" w:type="dxa"/>
            <w:shd w:val="clear" w:color="auto" w:fill="auto"/>
          </w:tcPr>
          <w:p w14:paraId="2BDDCF17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7229" w:type="dxa"/>
            <w:shd w:val="clear" w:color="auto" w:fill="auto"/>
          </w:tcPr>
          <w:p w14:paraId="775E638B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50</w:t>
            </w:r>
          </w:p>
        </w:tc>
      </w:tr>
      <w:tr w:rsidR="006A60DC" w:rsidRPr="002436B0" w14:paraId="295A1F1F" w14:textId="77777777" w:rsidTr="00303E4C">
        <w:tc>
          <w:tcPr>
            <w:tcW w:w="2694" w:type="dxa"/>
            <w:shd w:val="clear" w:color="auto" w:fill="auto"/>
          </w:tcPr>
          <w:p w14:paraId="3FBDB38D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7229" w:type="dxa"/>
            <w:shd w:val="clear" w:color="auto" w:fill="auto"/>
          </w:tcPr>
          <w:p w14:paraId="6B9E0CB3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60-I69</w:t>
            </w:r>
          </w:p>
        </w:tc>
      </w:tr>
      <w:tr w:rsidR="006A60DC" w:rsidRPr="002436B0" w14:paraId="065FE42A" w14:textId="77777777" w:rsidTr="00303E4C">
        <w:tc>
          <w:tcPr>
            <w:tcW w:w="2694" w:type="dxa"/>
            <w:shd w:val="clear" w:color="auto" w:fill="auto"/>
          </w:tcPr>
          <w:p w14:paraId="0168B7EA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schemic heart disease</w:t>
            </w:r>
          </w:p>
        </w:tc>
        <w:tc>
          <w:tcPr>
            <w:tcW w:w="7229" w:type="dxa"/>
            <w:shd w:val="clear" w:color="auto" w:fill="auto"/>
          </w:tcPr>
          <w:p w14:paraId="296442B5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20-I25</w:t>
            </w:r>
          </w:p>
        </w:tc>
      </w:tr>
      <w:tr w:rsidR="006A60DC" w:rsidRPr="002436B0" w14:paraId="4A73B204" w14:textId="77777777" w:rsidTr="00303E4C">
        <w:tc>
          <w:tcPr>
            <w:tcW w:w="2694" w:type="dxa"/>
            <w:shd w:val="clear" w:color="auto" w:fill="auto"/>
          </w:tcPr>
          <w:p w14:paraId="27C0C609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hronic respiratory disease</w:t>
            </w:r>
          </w:p>
        </w:tc>
        <w:tc>
          <w:tcPr>
            <w:tcW w:w="7229" w:type="dxa"/>
            <w:shd w:val="clear" w:color="auto" w:fill="auto"/>
          </w:tcPr>
          <w:p w14:paraId="297A0DE4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J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40-J47</w:t>
            </w:r>
          </w:p>
        </w:tc>
      </w:tr>
      <w:tr w:rsidR="006A60DC" w:rsidRPr="002436B0" w14:paraId="4DB54058" w14:textId="77777777" w:rsidTr="00303E4C">
        <w:tc>
          <w:tcPr>
            <w:tcW w:w="2694" w:type="dxa"/>
            <w:tcBorders>
              <w:bottom w:val="single" w:sz="8" w:space="0" w:color="000000"/>
            </w:tcBorders>
            <w:shd w:val="clear" w:color="auto" w:fill="auto"/>
          </w:tcPr>
          <w:p w14:paraId="53811EE7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 xml:space="preserve">Chronic 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7229" w:type="dxa"/>
            <w:tcBorders>
              <w:bottom w:val="single" w:sz="8" w:space="0" w:color="000000"/>
            </w:tcBorders>
            <w:shd w:val="clear" w:color="auto" w:fill="auto"/>
          </w:tcPr>
          <w:p w14:paraId="1B8B652D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</w:tbl>
    <w:p w14:paraId="3D72575F" w14:textId="77777777" w:rsidR="006A60DC" w:rsidRDefault="006A60DC" w:rsidP="006A60DC">
      <w:pPr>
        <w:rPr>
          <w:rFonts w:ascii="Times New Roman" w:hAnsi="Times New Roman" w:cs="Times New Roman"/>
          <w:color w:val="000000" w:themeColor="text1"/>
        </w:rPr>
      </w:pPr>
    </w:p>
    <w:p w14:paraId="09FF94C9" w14:textId="77777777" w:rsidR="005A7814" w:rsidRDefault="005A7814" w:rsidP="006A60DC">
      <w:pPr>
        <w:rPr>
          <w:rFonts w:ascii="Times New Roman" w:hAnsi="Times New Roman" w:cs="Times New Roman"/>
          <w:color w:val="000000" w:themeColor="text1"/>
        </w:rPr>
      </w:pPr>
    </w:p>
    <w:p w14:paraId="1942C205" w14:textId="77777777" w:rsidR="005A7814" w:rsidRPr="002436B0" w:rsidRDefault="005A7814" w:rsidP="006A60DC">
      <w:pPr>
        <w:rPr>
          <w:rFonts w:ascii="Times New Roman" w:hAnsi="Times New Roman" w:cs="Times New Roman"/>
          <w:color w:val="000000" w:themeColor="text1"/>
        </w:rPr>
      </w:pPr>
    </w:p>
    <w:p w14:paraId="1669D339" w14:textId="77777777" w:rsidR="006A60DC" w:rsidRPr="002436B0" w:rsidRDefault="006A60DC" w:rsidP="006A60D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D8EC99" w14:textId="77777777" w:rsidR="006A60DC" w:rsidRPr="00FC45BB" w:rsidRDefault="006A60DC" w:rsidP="006A60DC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>Table S</w:t>
      </w:r>
      <w:r>
        <w:rPr>
          <w:rFonts w:ascii="Times New Roman" w:eastAsia="ＭＳ Ｐ明朝" w:hAnsi="Times New Roman" w:cs="Times New Roman"/>
          <w:b/>
          <w:bCs/>
          <w:color w:val="000000" w:themeColor="text1"/>
        </w:rPr>
        <w:t>2</w:t>
      </w:r>
      <w:r w:rsidRPr="002436B0">
        <w:rPr>
          <w:rFonts w:ascii="Times New Roman" w:eastAsia="ＭＳ Ｐ明朝" w:hAnsi="Times New Roman" w:cs="Times New Roman"/>
          <w:b/>
          <w:bCs/>
          <w:color w:val="000000" w:themeColor="text1"/>
        </w:rPr>
        <w:t xml:space="preserve">. </w:t>
      </w:r>
      <w:r w:rsidRPr="00FC45BB">
        <w:rPr>
          <w:rFonts w:ascii="Times New Roman" w:eastAsia="ＭＳ Ｐ明朝" w:hAnsi="Times New Roman" w:cs="Times New Roman"/>
          <w:color w:val="000000" w:themeColor="text1"/>
        </w:rPr>
        <w:t>Focus of infection with corresponding ICD-10</w:t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7229"/>
      </w:tblGrid>
      <w:tr w:rsidR="006A60DC" w:rsidRPr="002436B0" w14:paraId="71B95176" w14:textId="77777777" w:rsidTr="00303E4C">
        <w:tc>
          <w:tcPr>
            <w:tcW w:w="2694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0F9A0F1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Focus of infect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3A02507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6A60DC" w:rsidRPr="002436B0" w14:paraId="744CA070" w14:textId="77777777" w:rsidTr="00303E4C"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</w:tcPr>
          <w:p w14:paraId="6D77067D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Respiratory</w:t>
            </w:r>
          </w:p>
        </w:tc>
        <w:tc>
          <w:tcPr>
            <w:tcW w:w="7229" w:type="dxa"/>
            <w:tcBorders>
              <w:top w:val="single" w:sz="12" w:space="0" w:color="000000"/>
            </w:tcBorders>
            <w:shd w:val="clear" w:color="auto" w:fill="auto"/>
          </w:tcPr>
          <w:p w14:paraId="0A40D589" w14:textId="77777777" w:rsidR="006A60DC" w:rsidRPr="002436B0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15-A16, J00-J06, J09-J18, J20-J22, J31-J32, J35-J37, J39.0, J39.1, J85-J86</w:t>
            </w:r>
          </w:p>
        </w:tc>
      </w:tr>
      <w:tr w:rsidR="006A60DC" w:rsidRPr="002436B0" w14:paraId="6A61CBED" w14:textId="77777777" w:rsidTr="00303E4C">
        <w:tc>
          <w:tcPr>
            <w:tcW w:w="2694" w:type="dxa"/>
            <w:shd w:val="clear" w:color="auto" w:fill="auto"/>
          </w:tcPr>
          <w:p w14:paraId="3AB3E751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Urogenital</w:t>
            </w:r>
          </w:p>
        </w:tc>
        <w:tc>
          <w:tcPr>
            <w:tcW w:w="7229" w:type="dxa"/>
            <w:shd w:val="clear" w:color="auto" w:fill="auto"/>
          </w:tcPr>
          <w:p w14:paraId="22BDE75E" w14:textId="77777777" w:rsidR="006A60DC" w:rsidRPr="002436B0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18.1, A51.0, A54.0-A54.2, A56.0-A56.2, A59.0, A60.0, N30.0, N30.8, N39.0, N41.0-N41.3, N45, N49.0-N49.2, N70-N77, O23</w:t>
            </w:r>
          </w:p>
        </w:tc>
      </w:tr>
      <w:tr w:rsidR="006A60DC" w:rsidRPr="002436B0" w14:paraId="20C831CA" w14:textId="77777777" w:rsidTr="00303E4C">
        <w:tc>
          <w:tcPr>
            <w:tcW w:w="2694" w:type="dxa"/>
            <w:shd w:val="clear" w:color="auto" w:fill="auto"/>
          </w:tcPr>
          <w:p w14:paraId="44D92794" w14:textId="77777777" w:rsidR="006A60DC" w:rsidRPr="002436B0" w:rsidRDefault="006A60DC" w:rsidP="00303E4C">
            <w:pPr>
              <w:pStyle w:val="Web"/>
              <w:spacing w:beforeLines="20" w:before="80" w:beforeAutospacing="0" w:afterLines="20" w:after="80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bdominal</w:t>
            </w:r>
          </w:p>
        </w:tc>
        <w:tc>
          <w:tcPr>
            <w:tcW w:w="7229" w:type="dxa"/>
            <w:shd w:val="clear" w:color="auto" w:fill="auto"/>
          </w:tcPr>
          <w:p w14:paraId="59D0227E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00-A09, A18.3, A42.1, A74.8, K35-K38, K57.0, K57.2, K57.4, K57.8, K61, K63.0, K63.1, K65, K67, K75.0, K80.0, K80.1, K80.3, K80.4, K81, K83.0</w:t>
            </w:r>
          </w:p>
        </w:tc>
      </w:tr>
      <w:tr w:rsidR="006A60DC" w:rsidRPr="002436B0" w14:paraId="4F751BE8" w14:textId="77777777" w:rsidTr="00303E4C">
        <w:tc>
          <w:tcPr>
            <w:tcW w:w="2694" w:type="dxa"/>
            <w:shd w:val="clear" w:color="auto" w:fill="auto"/>
          </w:tcPr>
          <w:p w14:paraId="3B2AC915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Bone and soft tissue</w:t>
            </w:r>
          </w:p>
        </w:tc>
        <w:tc>
          <w:tcPr>
            <w:tcW w:w="7229" w:type="dxa"/>
            <w:shd w:val="clear" w:color="auto" w:fill="auto"/>
          </w:tcPr>
          <w:p w14:paraId="7370F508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18.0, A18.4, A26.0, 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28.1, A31.1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A31.8, A32.0, A36.3, A42.2, A43.1, A46, 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48.0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, L00-L08, M00, M01.0, 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M46.3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, M46.5, M49.1-M49.3, M60.0, M86.0, M86.1, M86.65, M86.66, M86.69, M86.99</w:t>
            </w:r>
          </w:p>
        </w:tc>
      </w:tr>
      <w:tr w:rsidR="006A60DC" w:rsidRPr="002436B0" w14:paraId="0DF7EEA8" w14:textId="77777777" w:rsidTr="00303E4C">
        <w:tc>
          <w:tcPr>
            <w:tcW w:w="2694" w:type="dxa"/>
            <w:tcBorders>
              <w:bottom w:val="single" w:sz="8" w:space="0" w:color="000000"/>
            </w:tcBorders>
            <w:shd w:val="clear" w:color="auto" w:fill="auto"/>
          </w:tcPr>
          <w:p w14:paraId="5ABC719D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Blood</w:t>
            </w:r>
          </w:p>
        </w:tc>
        <w:tc>
          <w:tcPr>
            <w:tcW w:w="7229" w:type="dxa"/>
            <w:tcBorders>
              <w:bottom w:val="single" w:sz="8" w:space="0" w:color="000000"/>
            </w:tcBorders>
            <w:shd w:val="clear" w:color="auto" w:fill="auto"/>
          </w:tcPr>
          <w:p w14:paraId="0A5F882D" w14:textId="77777777" w:rsidR="006A60DC" w:rsidRPr="002436B0" w:rsidRDefault="006A60DC" w:rsidP="00303E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19 (</w:t>
            </w:r>
            <w:r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iliary tuberculosis), 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40.0 (</w:t>
            </w:r>
            <w:r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nvasive group A streptococcal disease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), A49.0 (</w:t>
            </w:r>
            <w:r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hicillin susceptible</w:t>
            </w:r>
            <w:r w:rsidRPr="002436B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phylococcus aureus</w:t>
            </w:r>
            <w:r w:rsidRPr="002436B0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Pr="002436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teremia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), A49.1 (Invasive pneumococcal disease), A49.9 (bacteremia)</w:t>
            </w:r>
          </w:p>
        </w:tc>
      </w:tr>
    </w:tbl>
    <w:p w14:paraId="5398F11C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54B55200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68145CD3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78B77F2A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50BF2F1D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1A3C298F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23BEE031" w14:textId="77777777" w:rsidR="005A7814" w:rsidRDefault="005A7814" w:rsidP="006A60DC">
      <w:pPr>
        <w:snapToGrid w:val="0"/>
        <w:rPr>
          <w:rFonts w:ascii="Times New Roman" w:eastAsia="ＭＳ Ｐ明朝" w:hAnsi="Times New Roman" w:cs="Times New Roman"/>
          <w:b/>
          <w:bCs/>
          <w:color w:val="000000" w:themeColor="text1"/>
        </w:rPr>
      </w:pPr>
    </w:p>
    <w:p w14:paraId="5FBE4CD6" w14:textId="111312A4" w:rsidR="006A60DC" w:rsidRPr="00124969" w:rsidRDefault="006A60DC" w:rsidP="006A60DC">
      <w:pPr>
        <w:snapToGrid w:val="0"/>
        <w:rPr>
          <w:rFonts w:ascii="Times New Roman" w:eastAsia="ＭＳ Ｐ明朝" w:hAnsi="Times New Roman" w:cs="Times New Roman"/>
          <w:color w:val="000000" w:themeColor="text1"/>
        </w:rPr>
      </w:pPr>
      <w:r w:rsidRPr="00124969">
        <w:rPr>
          <w:rFonts w:ascii="Times New Roman" w:eastAsia="ＭＳ Ｐ明朝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eastAsia="ＭＳ Ｐ明朝" w:hAnsi="Times New Roman" w:cs="Times New Roman"/>
          <w:b/>
          <w:bCs/>
          <w:color w:val="000000" w:themeColor="text1"/>
        </w:rPr>
        <w:t>S3</w:t>
      </w:r>
      <w:r w:rsidRPr="00124969">
        <w:rPr>
          <w:rFonts w:ascii="Times New Roman" w:eastAsia="ＭＳ Ｐ明朝" w:hAnsi="Times New Roman" w:cs="Times New Roman"/>
          <w:b/>
          <w:bCs/>
          <w:color w:val="000000" w:themeColor="text1"/>
        </w:rPr>
        <w:t>.</w:t>
      </w:r>
      <w:r w:rsidRPr="00124969">
        <w:rPr>
          <w:rFonts w:ascii="Times New Roman" w:eastAsia="ＭＳ Ｐ明朝" w:hAnsi="Times New Roman" w:cs="Times New Roman"/>
          <w:color w:val="000000" w:themeColor="text1"/>
        </w:rPr>
        <w:t xml:space="preserve"> </w:t>
      </w:r>
      <w:r w:rsidRPr="002436B0">
        <w:rPr>
          <w:rFonts w:ascii="Times New Roman" w:eastAsia="ＭＳ Ｐ明朝" w:hAnsi="Times New Roman" w:cs="Times New Roman"/>
          <w:bCs/>
          <w:color w:val="000000" w:themeColor="text1"/>
        </w:rPr>
        <w:t>Acute organ dysfunction categories with corresponding ICD-10</w:t>
      </w:r>
    </w:p>
    <w:tbl>
      <w:tblPr>
        <w:tblpPr w:leftFromText="142" w:rightFromText="142" w:vertAnchor="text" w:horzAnchor="margin" w:tblpY="101"/>
        <w:tblW w:w="9923" w:type="dxa"/>
        <w:tblLayout w:type="fixed"/>
        <w:tblLook w:val="04A0" w:firstRow="1" w:lastRow="0" w:firstColumn="1" w:lastColumn="0" w:noHBand="0" w:noVBand="1"/>
      </w:tblPr>
      <w:tblGrid>
        <w:gridCol w:w="1985"/>
        <w:gridCol w:w="7938"/>
      </w:tblGrid>
      <w:tr w:rsidR="006A60DC" w:rsidRPr="00124969" w14:paraId="7387C66C" w14:textId="77777777" w:rsidTr="00303E4C">
        <w:tc>
          <w:tcPr>
            <w:tcW w:w="1985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296A3FB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Organ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dysfunction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81D9FCA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D-10 codes</w:t>
            </w:r>
          </w:p>
        </w:tc>
      </w:tr>
      <w:tr w:rsidR="006A60DC" w:rsidRPr="00124969" w14:paraId="19F6D35C" w14:textId="77777777" w:rsidTr="00303E4C"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</w:tcPr>
          <w:p w14:paraId="3AD4065C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Renal</w:t>
            </w:r>
          </w:p>
        </w:tc>
        <w:tc>
          <w:tcPr>
            <w:tcW w:w="7938" w:type="dxa"/>
            <w:tcBorders>
              <w:top w:val="single" w:sz="12" w:space="0" w:color="000000"/>
            </w:tcBorders>
            <w:shd w:val="clear" w:color="auto" w:fill="auto"/>
          </w:tcPr>
          <w:p w14:paraId="7304CB44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00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nephritis syndrome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539EA1A8" w14:textId="77777777" w:rsidTr="00303E4C">
        <w:tc>
          <w:tcPr>
            <w:tcW w:w="1985" w:type="dxa"/>
            <w:shd w:val="clear" w:color="auto" w:fill="auto"/>
          </w:tcPr>
          <w:p w14:paraId="2D173A61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6F27596D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0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tubulointerstitial nephritis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2C95EAC2" w14:textId="77777777" w:rsidTr="00303E4C">
        <w:tc>
          <w:tcPr>
            <w:tcW w:w="1985" w:type="dxa"/>
            <w:shd w:val="clear" w:color="auto" w:fill="auto"/>
          </w:tcPr>
          <w:p w14:paraId="07AC9C00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03E96A0B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hock kidney, Acute parenchymal renal failure, Acute kidney tubular necrosis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7A1BF653" w14:textId="77777777" w:rsidTr="00303E4C">
        <w:tc>
          <w:tcPr>
            <w:tcW w:w="1985" w:type="dxa"/>
            <w:shd w:val="clear" w:color="auto" w:fill="auto"/>
          </w:tcPr>
          <w:p w14:paraId="0E5BE840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76E99592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renal cortical necrosis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4F30C671" w14:textId="77777777" w:rsidTr="00303E4C">
        <w:tc>
          <w:tcPr>
            <w:tcW w:w="1985" w:type="dxa"/>
            <w:shd w:val="clear" w:color="auto" w:fill="auto"/>
          </w:tcPr>
          <w:p w14:paraId="1DC5CAC3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48005103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prerenal failure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01551F1D" w14:textId="77777777" w:rsidTr="00303E4C">
        <w:tc>
          <w:tcPr>
            <w:tcW w:w="1985" w:type="dxa"/>
            <w:shd w:val="clear" w:color="auto" w:fill="auto"/>
          </w:tcPr>
          <w:p w14:paraId="1D39BB8A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4ADC527B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N17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ute kidney injury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09D5F5C0" w14:textId="77777777" w:rsidTr="00303E4C">
        <w:tc>
          <w:tcPr>
            <w:tcW w:w="1985" w:type="dxa"/>
            <w:shd w:val="clear" w:color="auto" w:fill="auto"/>
          </w:tcPr>
          <w:p w14:paraId="39975AA0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epatic</w:t>
            </w:r>
          </w:p>
        </w:tc>
        <w:tc>
          <w:tcPr>
            <w:tcW w:w="7938" w:type="dxa"/>
            <w:shd w:val="clear" w:color="auto" w:fill="auto"/>
          </w:tcPr>
          <w:p w14:paraId="7E7C83B7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2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Acute 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iver 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f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ilure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004D2A33" w14:textId="77777777" w:rsidTr="00303E4C">
        <w:tc>
          <w:tcPr>
            <w:tcW w:w="1985" w:type="dxa"/>
            <w:shd w:val="clear" w:color="auto" w:fill="auto"/>
          </w:tcPr>
          <w:p w14:paraId="70417A5F" w14:textId="77777777" w:rsidR="006A60DC" w:rsidRPr="00124969" w:rsidRDefault="006A60DC" w:rsidP="00303E4C">
            <w:pPr>
              <w:pStyle w:val="Web"/>
              <w:spacing w:beforeLines="20" w:before="80" w:beforeAutospacing="0" w:afterLines="20" w:after="80" w:afterAutospacing="0" w:line="260" w:lineRule="exact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1B00947C" w14:textId="77777777" w:rsidR="006A60DC" w:rsidRPr="00124969" w:rsidRDefault="006A60DC" w:rsidP="00303E4C">
            <w:pPr>
              <w:pStyle w:val="Web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2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124969">
              <w:rPr>
                <w:rFonts w:hint="eastAsia"/>
                <w:color w:val="000000" w:themeColor="text1"/>
              </w:rPr>
              <w:t>（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iver failure, details unknown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3DF548E6" w14:textId="77777777" w:rsidTr="00303E4C">
        <w:tc>
          <w:tcPr>
            <w:tcW w:w="1985" w:type="dxa"/>
            <w:shd w:val="clear" w:color="auto" w:fill="auto"/>
          </w:tcPr>
          <w:p w14:paraId="2B588F24" w14:textId="77777777" w:rsidR="006A60DC" w:rsidRPr="00124969" w:rsidRDefault="006A60DC" w:rsidP="00303E4C">
            <w:pPr>
              <w:pStyle w:val="Web"/>
              <w:spacing w:before="0" w:beforeAutospacing="0" w:after="0" w:afterAutospacing="0"/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7F781CC9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K76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Shock liver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7479856D" w14:textId="77777777" w:rsidTr="00303E4C">
        <w:tc>
          <w:tcPr>
            <w:tcW w:w="1985" w:type="dxa"/>
            <w:shd w:val="clear" w:color="auto" w:fill="auto"/>
          </w:tcPr>
          <w:p w14:paraId="05FA7F64" w14:textId="77777777" w:rsidR="006A60DC" w:rsidRPr="00124969" w:rsidRDefault="006A60DC" w:rsidP="00303E4C">
            <w:pPr>
              <w:pStyle w:val="Web"/>
              <w:spacing w:beforeLines="20" w:before="80" w:beforeAutospacing="0" w:afterLines="20" w:after="80" w:afterAutospacing="0" w:line="260" w:lineRule="exact"/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T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kern w:val="2"/>
                <w:sz w:val="22"/>
                <w:szCs w:val="22"/>
              </w:rPr>
              <w:t>hrombocytopenia</w:t>
            </w:r>
          </w:p>
        </w:tc>
        <w:tc>
          <w:tcPr>
            <w:tcW w:w="7938" w:type="dxa"/>
            <w:shd w:val="clear" w:color="auto" w:fill="auto"/>
          </w:tcPr>
          <w:p w14:paraId="75F5DF04" w14:textId="77777777" w:rsidR="006A60DC" w:rsidRPr="002436B0" w:rsidRDefault="006A60DC" w:rsidP="00303E4C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69.5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Secondary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 xml:space="preserve"> thrombocytopenia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0D48B5DD" w14:textId="77777777" w:rsidTr="00303E4C">
        <w:tc>
          <w:tcPr>
            <w:tcW w:w="1985" w:type="dxa"/>
            <w:shd w:val="clear" w:color="auto" w:fill="auto"/>
          </w:tcPr>
          <w:p w14:paraId="750092DE" w14:textId="77777777" w:rsidR="006A60DC" w:rsidRPr="00124969" w:rsidRDefault="006A60DC" w:rsidP="00303E4C">
            <w:pPr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320F3A9F" w14:textId="77777777" w:rsidR="006A60DC" w:rsidRPr="002436B0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69.6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2436B0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Thrombocytopenia</w:t>
            </w:r>
            <w:r w:rsidRPr="002436B0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65768F3F" w14:textId="77777777" w:rsidTr="00303E4C">
        <w:tc>
          <w:tcPr>
            <w:tcW w:w="1985" w:type="dxa"/>
            <w:shd w:val="clear" w:color="auto" w:fill="auto"/>
          </w:tcPr>
          <w:p w14:paraId="3975996E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Coagulopathy</w:t>
            </w:r>
          </w:p>
        </w:tc>
        <w:tc>
          <w:tcPr>
            <w:tcW w:w="7938" w:type="dxa"/>
            <w:shd w:val="clear" w:color="auto" w:fill="auto"/>
          </w:tcPr>
          <w:p w14:paraId="6F8BE900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65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Disseminated intravascular coagulation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32A01DFD" w14:textId="77777777" w:rsidTr="00303E4C">
        <w:tc>
          <w:tcPr>
            <w:tcW w:w="1985" w:type="dxa"/>
            <w:shd w:val="clear" w:color="auto" w:fill="auto"/>
          </w:tcPr>
          <w:p w14:paraId="1062539C" w14:textId="77777777" w:rsidR="006A60DC" w:rsidRPr="00124969" w:rsidRDefault="006A60DC" w:rsidP="00303E4C">
            <w:pPr>
              <w:ind w:firstLineChars="50" w:firstLine="110"/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38" w:type="dxa"/>
            <w:shd w:val="clear" w:color="auto" w:fill="auto"/>
          </w:tcPr>
          <w:p w14:paraId="272E347B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D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68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 xml:space="preserve">Other 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nd unspecified coagulation disorders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  <w:tr w:rsidR="006A60DC" w:rsidRPr="00124969" w14:paraId="70B402E1" w14:textId="77777777" w:rsidTr="00303E4C"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</w:tcPr>
          <w:p w14:paraId="43AB3B71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cidosis</w:t>
            </w:r>
          </w:p>
        </w:tc>
        <w:tc>
          <w:tcPr>
            <w:tcW w:w="7938" w:type="dxa"/>
            <w:tcBorders>
              <w:bottom w:val="single" w:sz="8" w:space="0" w:color="000000"/>
            </w:tcBorders>
            <w:shd w:val="clear" w:color="auto" w:fill="auto"/>
          </w:tcPr>
          <w:p w14:paraId="1B14314C" w14:textId="77777777" w:rsidR="006A60DC" w:rsidRPr="00124969" w:rsidRDefault="006A60DC" w:rsidP="00303E4C">
            <w:pP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</w:pP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E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87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（</w:t>
            </w:r>
            <w:r w:rsidRPr="00124969"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Acidosis</w:t>
            </w:r>
            <w:r>
              <w:rPr>
                <w:rFonts w:ascii="Times New Roman" w:eastAsia="ＭＳ Ｐ明朝" w:hAnsi="Times New Roman" w:cs="Times New Roman"/>
                <w:color w:val="000000" w:themeColor="text1"/>
                <w:sz w:val="22"/>
                <w:szCs w:val="22"/>
              </w:rPr>
              <w:t>, metabolic or lactic</w:t>
            </w:r>
            <w:r w:rsidRPr="00124969">
              <w:rPr>
                <w:rFonts w:ascii="Times New Roman" w:eastAsia="ＭＳ Ｐ明朝" w:hAnsi="Times New Roman" w:cs="Times New Roman" w:hint="eastAsia"/>
                <w:color w:val="000000" w:themeColor="text1"/>
                <w:sz w:val="22"/>
                <w:szCs w:val="22"/>
              </w:rPr>
              <w:t>）</w:t>
            </w:r>
          </w:p>
        </w:tc>
      </w:tr>
    </w:tbl>
    <w:p w14:paraId="44DF5C83" w14:textId="77777777" w:rsidR="006A60DC" w:rsidRDefault="006A60DC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4B01A44C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023B3BBF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1BC908D3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42F42BB4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4AB345DB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4106215A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0F502432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7DD9CF64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2C3C528D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7239B7DF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31EF4CC9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6C0C0AF3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7D09E5DE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2BDF00EB" w14:textId="77777777" w:rsidR="005A7814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p w14:paraId="2DFDD1C8" w14:textId="77777777" w:rsidR="005A7814" w:rsidRPr="00744F53" w:rsidRDefault="005A7814" w:rsidP="006A60DC">
      <w:pPr>
        <w:rPr>
          <w:rFonts w:ascii="Times New Roman" w:eastAsia="ＭＳ Ｐ明朝" w:hAnsi="Times New Roman" w:cs="Times New Roman"/>
          <w:b/>
          <w:color w:val="000000" w:themeColor="text1"/>
        </w:rPr>
      </w:pPr>
    </w:p>
    <w:sectPr w:rsidR="005A7814" w:rsidRPr="00744F53" w:rsidSect="004B209A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40468"/>
    <w:multiLevelType w:val="hybridMultilevel"/>
    <w:tmpl w:val="ACA8189C"/>
    <w:lvl w:ilvl="0" w:tplc="97D40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ECD6BFB"/>
    <w:multiLevelType w:val="hybridMultilevel"/>
    <w:tmpl w:val="DCE28C68"/>
    <w:lvl w:ilvl="0" w:tplc="3F02BA9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93363AC"/>
    <w:multiLevelType w:val="hybridMultilevel"/>
    <w:tmpl w:val="2ED88D96"/>
    <w:lvl w:ilvl="0" w:tplc="E2AEBE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7660753">
    <w:abstractNumId w:val="2"/>
  </w:num>
  <w:num w:numId="2" w16cid:durableId="503596508">
    <w:abstractNumId w:val="0"/>
  </w:num>
  <w:num w:numId="3" w16cid:durableId="1406296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za5efxsw09ue0fw85wdtu09wv0fttzvaz&quot;&gt;My EndNote Library&lt;record-ids&gt;&lt;item&gt;619&lt;/item&gt;&lt;item&gt;620&lt;/item&gt;&lt;/record-ids&gt;&lt;/item&gt;&lt;/Libraries&gt;"/>
  </w:docVars>
  <w:rsids>
    <w:rsidRoot w:val="004B209A"/>
    <w:rsid w:val="00030787"/>
    <w:rsid w:val="00054297"/>
    <w:rsid w:val="000A2C5E"/>
    <w:rsid w:val="000B3D96"/>
    <w:rsid w:val="000D3B70"/>
    <w:rsid w:val="000E3373"/>
    <w:rsid w:val="000F02C2"/>
    <w:rsid w:val="00104094"/>
    <w:rsid w:val="00112DC3"/>
    <w:rsid w:val="00114B33"/>
    <w:rsid w:val="001260A9"/>
    <w:rsid w:val="00137B60"/>
    <w:rsid w:val="00182DD6"/>
    <w:rsid w:val="00185AA5"/>
    <w:rsid w:val="001917DC"/>
    <w:rsid w:val="001931CB"/>
    <w:rsid w:val="001A111E"/>
    <w:rsid w:val="001A2E14"/>
    <w:rsid w:val="001D556C"/>
    <w:rsid w:val="00254F9A"/>
    <w:rsid w:val="002660DC"/>
    <w:rsid w:val="00296574"/>
    <w:rsid w:val="002A401E"/>
    <w:rsid w:val="002C72A8"/>
    <w:rsid w:val="002D4DC6"/>
    <w:rsid w:val="002F20A9"/>
    <w:rsid w:val="002F3DEC"/>
    <w:rsid w:val="002F6C0B"/>
    <w:rsid w:val="00315CBC"/>
    <w:rsid w:val="00320CC7"/>
    <w:rsid w:val="00336741"/>
    <w:rsid w:val="00340E0F"/>
    <w:rsid w:val="00351CEB"/>
    <w:rsid w:val="00364FE2"/>
    <w:rsid w:val="003912BA"/>
    <w:rsid w:val="00395CDD"/>
    <w:rsid w:val="003B1193"/>
    <w:rsid w:val="003C4BB2"/>
    <w:rsid w:val="00400E18"/>
    <w:rsid w:val="0042559B"/>
    <w:rsid w:val="0043312E"/>
    <w:rsid w:val="004344EE"/>
    <w:rsid w:val="00467B8E"/>
    <w:rsid w:val="00481D0E"/>
    <w:rsid w:val="004B209A"/>
    <w:rsid w:val="004E0284"/>
    <w:rsid w:val="004F7D4E"/>
    <w:rsid w:val="00503C72"/>
    <w:rsid w:val="00517F9E"/>
    <w:rsid w:val="005211EF"/>
    <w:rsid w:val="005377CC"/>
    <w:rsid w:val="00574256"/>
    <w:rsid w:val="005A1A1C"/>
    <w:rsid w:val="005A69BF"/>
    <w:rsid w:val="005A7814"/>
    <w:rsid w:val="00606430"/>
    <w:rsid w:val="006201CC"/>
    <w:rsid w:val="00620A9A"/>
    <w:rsid w:val="006258EF"/>
    <w:rsid w:val="006519A9"/>
    <w:rsid w:val="00652F92"/>
    <w:rsid w:val="00662273"/>
    <w:rsid w:val="00664B87"/>
    <w:rsid w:val="006717F7"/>
    <w:rsid w:val="006956D1"/>
    <w:rsid w:val="006A60DC"/>
    <w:rsid w:val="006A6A8B"/>
    <w:rsid w:val="006B0253"/>
    <w:rsid w:val="006C44EF"/>
    <w:rsid w:val="006C5A8F"/>
    <w:rsid w:val="006D0B4C"/>
    <w:rsid w:val="00704690"/>
    <w:rsid w:val="00744F53"/>
    <w:rsid w:val="007455C1"/>
    <w:rsid w:val="00753789"/>
    <w:rsid w:val="007573F4"/>
    <w:rsid w:val="00761334"/>
    <w:rsid w:val="007847F2"/>
    <w:rsid w:val="007B4D44"/>
    <w:rsid w:val="007B7774"/>
    <w:rsid w:val="007C56A4"/>
    <w:rsid w:val="007D4C7D"/>
    <w:rsid w:val="007F488A"/>
    <w:rsid w:val="008030B0"/>
    <w:rsid w:val="0083453F"/>
    <w:rsid w:val="0083754F"/>
    <w:rsid w:val="00845A39"/>
    <w:rsid w:val="0085335B"/>
    <w:rsid w:val="008555F8"/>
    <w:rsid w:val="00867F53"/>
    <w:rsid w:val="00872121"/>
    <w:rsid w:val="008918C8"/>
    <w:rsid w:val="0089443B"/>
    <w:rsid w:val="008F37BA"/>
    <w:rsid w:val="00903630"/>
    <w:rsid w:val="00921490"/>
    <w:rsid w:val="009354CB"/>
    <w:rsid w:val="00944401"/>
    <w:rsid w:val="009518CB"/>
    <w:rsid w:val="00960961"/>
    <w:rsid w:val="00963D86"/>
    <w:rsid w:val="0098260B"/>
    <w:rsid w:val="00984D58"/>
    <w:rsid w:val="0098506C"/>
    <w:rsid w:val="009A1406"/>
    <w:rsid w:val="009B0CB7"/>
    <w:rsid w:val="009B4ACE"/>
    <w:rsid w:val="009C1DC6"/>
    <w:rsid w:val="009D51F1"/>
    <w:rsid w:val="009E5DD8"/>
    <w:rsid w:val="009F3A0B"/>
    <w:rsid w:val="00A22CD1"/>
    <w:rsid w:val="00A60F52"/>
    <w:rsid w:val="00A87CC1"/>
    <w:rsid w:val="00AA374A"/>
    <w:rsid w:val="00AB2393"/>
    <w:rsid w:val="00AB3D64"/>
    <w:rsid w:val="00AC2A75"/>
    <w:rsid w:val="00AE532F"/>
    <w:rsid w:val="00B12C13"/>
    <w:rsid w:val="00B1635E"/>
    <w:rsid w:val="00B363B3"/>
    <w:rsid w:val="00B53383"/>
    <w:rsid w:val="00B62240"/>
    <w:rsid w:val="00B63FFD"/>
    <w:rsid w:val="00B702C7"/>
    <w:rsid w:val="00BA3AE5"/>
    <w:rsid w:val="00BD0A1A"/>
    <w:rsid w:val="00BE625E"/>
    <w:rsid w:val="00BF2107"/>
    <w:rsid w:val="00C01EFF"/>
    <w:rsid w:val="00C1260D"/>
    <w:rsid w:val="00C30047"/>
    <w:rsid w:val="00C742BB"/>
    <w:rsid w:val="00C81F27"/>
    <w:rsid w:val="00CA32A3"/>
    <w:rsid w:val="00CE1009"/>
    <w:rsid w:val="00D17F7B"/>
    <w:rsid w:val="00D35FB6"/>
    <w:rsid w:val="00D46BD4"/>
    <w:rsid w:val="00D53BE3"/>
    <w:rsid w:val="00D639DB"/>
    <w:rsid w:val="00D92D5A"/>
    <w:rsid w:val="00DA06F8"/>
    <w:rsid w:val="00DF07E5"/>
    <w:rsid w:val="00DF7EAD"/>
    <w:rsid w:val="00E07410"/>
    <w:rsid w:val="00E1645E"/>
    <w:rsid w:val="00E27799"/>
    <w:rsid w:val="00E27F12"/>
    <w:rsid w:val="00E32FC6"/>
    <w:rsid w:val="00E3364C"/>
    <w:rsid w:val="00E42FC6"/>
    <w:rsid w:val="00E5032C"/>
    <w:rsid w:val="00E54936"/>
    <w:rsid w:val="00E60142"/>
    <w:rsid w:val="00E60787"/>
    <w:rsid w:val="00EC6268"/>
    <w:rsid w:val="00ED0432"/>
    <w:rsid w:val="00ED23BF"/>
    <w:rsid w:val="00EF35FD"/>
    <w:rsid w:val="00EF6EE6"/>
    <w:rsid w:val="00F017EE"/>
    <w:rsid w:val="00F04DB8"/>
    <w:rsid w:val="00F22D42"/>
    <w:rsid w:val="00F23F3C"/>
    <w:rsid w:val="00F477CC"/>
    <w:rsid w:val="00F53691"/>
    <w:rsid w:val="00F7224D"/>
    <w:rsid w:val="00F9138A"/>
    <w:rsid w:val="00F940CA"/>
    <w:rsid w:val="00FA2505"/>
    <w:rsid w:val="00FB4B58"/>
    <w:rsid w:val="00FC0B1C"/>
    <w:rsid w:val="00FC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8B8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A1A1C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C5A8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C5A8F"/>
  </w:style>
  <w:style w:type="character" w:customStyle="1" w:styleId="a5">
    <w:name w:val="コメント文字列 (文字)"/>
    <w:basedOn w:val="a0"/>
    <w:link w:val="a4"/>
    <w:uiPriority w:val="99"/>
    <w:semiHidden/>
    <w:rsid w:val="006C5A8F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C5A8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C5A8F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6C5A8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C5A8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1A111E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D92D5A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D92D5A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D92D5A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D92D5A"/>
    <w:rPr>
      <w:rFonts w:ascii="Times New Roman" w:eastAsia="ＭＳ Ｐゴシック" w:hAnsi="Times New Roman" w:cs="Times New Roman"/>
      <w:kern w:val="0"/>
    </w:rPr>
  </w:style>
  <w:style w:type="character" w:styleId="ab">
    <w:name w:val="Hyperlink"/>
    <w:basedOn w:val="a0"/>
    <w:uiPriority w:val="99"/>
    <w:unhideWhenUsed/>
    <w:rsid w:val="00867F5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rsid w:val="00867F5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60D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A60DC"/>
  </w:style>
  <w:style w:type="paragraph" w:styleId="ad">
    <w:name w:val="Title"/>
    <w:basedOn w:val="a"/>
    <w:link w:val="ae"/>
    <w:qFormat/>
    <w:rsid w:val="006A60DC"/>
    <w:pPr>
      <w:spacing w:line="480" w:lineRule="auto"/>
      <w:jc w:val="center"/>
    </w:pPr>
    <w:rPr>
      <w:rFonts w:ascii="Arial" w:hAnsi="Arial"/>
      <w:b/>
      <w:lang w:eastAsia="en-US"/>
    </w:rPr>
  </w:style>
  <w:style w:type="character" w:customStyle="1" w:styleId="ae">
    <w:name w:val="表題 (文字)"/>
    <w:basedOn w:val="a0"/>
    <w:link w:val="ad"/>
    <w:rsid w:val="006A60DC"/>
    <w:rPr>
      <w:rFonts w:ascii="Arial" w:eastAsia="ＭＳ Ｐゴシック" w:hAnsi="Arial" w:cs="ＭＳ Ｐゴシック"/>
      <w:b/>
      <w:kern w:val="0"/>
      <w:lang w:eastAsia="en-US"/>
    </w:rPr>
  </w:style>
  <w:style w:type="character" w:customStyle="1" w:styleId="1">
    <w:name w:val="未解決のメンション1"/>
    <w:basedOn w:val="a0"/>
    <w:uiPriority w:val="99"/>
    <w:rsid w:val="005A7814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5A7814"/>
    <w:rPr>
      <w:rFonts w:ascii="ＭＳ Ｐゴシック" w:eastAsia="ＭＳ Ｐゴシック" w:hAnsi="ＭＳ Ｐゴシック" w:cs="ＭＳ Ｐゴシック"/>
      <w:kern w:val="0"/>
    </w:rPr>
  </w:style>
  <w:style w:type="paragraph" w:styleId="af0">
    <w:name w:val="header"/>
    <w:basedOn w:val="a"/>
    <w:link w:val="af1"/>
    <w:uiPriority w:val="99"/>
    <w:unhideWhenUsed/>
    <w:rsid w:val="005A781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A7814"/>
    <w:rPr>
      <w:rFonts w:ascii="ＭＳ Ｐゴシック" w:eastAsia="ＭＳ Ｐゴシック" w:hAnsi="ＭＳ Ｐゴシック" w:cs="ＭＳ Ｐゴシック"/>
      <w:kern w:val="0"/>
    </w:rPr>
  </w:style>
  <w:style w:type="paragraph" w:styleId="af2">
    <w:name w:val="footer"/>
    <w:basedOn w:val="a"/>
    <w:link w:val="af3"/>
    <w:uiPriority w:val="99"/>
    <w:unhideWhenUsed/>
    <w:rsid w:val="005A7814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5A7814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4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4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5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8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34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73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5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4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8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74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2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9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3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43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9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8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2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2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8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2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3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8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30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1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9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AbeToshikazu</cp:lastModifiedBy>
  <cp:revision>40</cp:revision>
  <dcterms:created xsi:type="dcterms:W3CDTF">2023-06-13T01:12:00Z</dcterms:created>
  <dcterms:modified xsi:type="dcterms:W3CDTF">2023-07-28T05:10:00Z</dcterms:modified>
</cp:coreProperties>
</file>